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3122C" w14:textId="40B023D7" w:rsidR="00F10D8A" w:rsidRPr="00A45239" w:rsidRDefault="00F10D8A" w:rsidP="000A14E6">
      <w:pPr>
        <w:pStyle w:val="Heading1"/>
        <w:spacing w:after="360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0" w:name="_Toc198208207"/>
      <w:r w:rsidRPr="3B4414F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 w:rsidR="004D098F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7</w:t>
      </w:r>
      <w:r w:rsidRPr="3B4414F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Table. Prevalence and prevalence ratios for NG and/or CT according to demographics in pregnant women</w:t>
      </w:r>
      <w:bookmarkEnd w:id="0"/>
      <w:r w:rsidR="00295345" w:rsidRPr="00295345">
        <w:t xml:space="preserve"> </w:t>
      </w:r>
      <w:r w:rsidR="00295345" w:rsidRPr="00295345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in Kenya, February-July 2022</w:t>
      </w:r>
      <w:r w:rsidR="00CF6922" w:rsidRPr="3B4414F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2"/>
        <w:gridCol w:w="2364"/>
        <w:gridCol w:w="1863"/>
        <w:gridCol w:w="2186"/>
        <w:gridCol w:w="1651"/>
      </w:tblGrid>
      <w:tr w:rsidR="00F10D8A" w:rsidRPr="000A14E6" w14:paraId="5B4E8DD4" w14:textId="77777777" w:rsidTr="00050D6F">
        <w:trPr>
          <w:trHeight w:val="300"/>
        </w:trPr>
        <w:tc>
          <w:tcPr>
            <w:tcW w:w="0" w:type="auto"/>
            <w:hideMark/>
          </w:tcPr>
          <w:p w14:paraId="6D9CE45E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hideMark/>
          </w:tcPr>
          <w:p w14:paraId="36F1E7CE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revalence (95%CI)</w:t>
            </w:r>
          </w:p>
        </w:tc>
        <w:tc>
          <w:tcPr>
            <w:tcW w:w="0" w:type="auto"/>
            <w:hideMark/>
          </w:tcPr>
          <w:p w14:paraId="795694D6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R (95%CI)</w:t>
            </w:r>
          </w:p>
        </w:tc>
        <w:tc>
          <w:tcPr>
            <w:tcW w:w="0" w:type="auto"/>
            <w:hideMark/>
          </w:tcPr>
          <w:p w14:paraId="0998CF21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revalence (95%CI)</w:t>
            </w:r>
          </w:p>
        </w:tc>
        <w:tc>
          <w:tcPr>
            <w:tcW w:w="0" w:type="auto"/>
            <w:hideMark/>
          </w:tcPr>
          <w:p w14:paraId="464EE25B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R (95%CI)</w:t>
            </w:r>
          </w:p>
        </w:tc>
      </w:tr>
      <w:tr w:rsidR="00F10D8A" w:rsidRPr="000A14E6" w14:paraId="73F1B92F" w14:textId="77777777" w:rsidTr="00050D6F">
        <w:trPr>
          <w:trHeight w:val="117"/>
        </w:trPr>
        <w:tc>
          <w:tcPr>
            <w:tcW w:w="0" w:type="auto"/>
            <w:hideMark/>
          </w:tcPr>
          <w:p w14:paraId="6FA3F6DF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0" w:type="auto"/>
          </w:tcPr>
          <w:p w14:paraId="0042C8B2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19F58F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EE3ED4" w14:textId="6B11CCD5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ECFEA4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0D8A" w:rsidRPr="000A14E6" w14:paraId="4336F4BD" w14:textId="77777777" w:rsidTr="00050D6F">
        <w:trPr>
          <w:trHeight w:val="115"/>
        </w:trPr>
        <w:tc>
          <w:tcPr>
            <w:tcW w:w="0" w:type="auto"/>
          </w:tcPr>
          <w:p w14:paraId="1B5A3796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0" w:type="auto"/>
          </w:tcPr>
          <w:p w14:paraId="6F13448A" w14:textId="17E87E65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2 (4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5-1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0" w:type="auto"/>
          </w:tcPr>
          <w:p w14:paraId="5139542C" w14:textId="4515DF0C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2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9-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</w:p>
        </w:tc>
        <w:tc>
          <w:tcPr>
            <w:tcW w:w="0" w:type="auto"/>
          </w:tcPr>
          <w:p w14:paraId="1F5F0782" w14:textId="24EC0316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 (5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-13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654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BAFD2CE" w14:textId="4A022269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86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46-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1)</w:t>
            </w:r>
          </w:p>
        </w:tc>
      </w:tr>
      <w:tr w:rsidR="00F10D8A" w:rsidRPr="000A14E6" w14:paraId="1DB91232" w14:textId="77777777" w:rsidTr="00050D6F">
        <w:trPr>
          <w:trHeight w:val="115"/>
        </w:trPr>
        <w:tc>
          <w:tcPr>
            <w:tcW w:w="0" w:type="auto"/>
          </w:tcPr>
          <w:p w14:paraId="2E57D093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</w:tcPr>
          <w:p w14:paraId="79E9700A" w14:textId="22C5FC68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 (9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2-14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0" w:type="auto"/>
          </w:tcPr>
          <w:p w14:paraId="0B7C2B45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5949E74" w14:textId="40E020DC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 (7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2-12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0" w:type="auto"/>
          </w:tcPr>
          <w:p w14:paraId="218F9E4F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10D8A" w:rsidRPr="000A14E6" w14:paraId="4034D2C4" w14:textId="77777777" w:rsidTr="00050D6F">
        <w:trPr>
          <w:trHeight w:val="115"/>
        </w:trPr>
        <w:tc>
          <w:tcPr>
            <w:tcW w:w="0" w:type="auto"/>
            <w:hideMark/>
          </w:tcPr>
          <w:p w14:paraId="5FFBC54E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0" w:type="auto"/>
          </w:tcPr>
          <w:p w14:paraId="58CD2391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DA5089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506FF5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E40230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0D8A" w:rsidRPr="000A14E6" w14:paraId="6DBE17FB" w14:textId="77777777" w:rsidTr="00050D6F">
        <w:trPr>
          <w:trHeight w:val="115"/>
        </w:trPr>
        <w:tc>
          <w:tcPr>
            <w:tcW w:w="0" w:type="auto"/>
          </w:tcPr>
          <w:p w14:paraId="45866F30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Homabay</w:t>
            </w:r>
          </w:p>
        </w:tc>
        <w:tc>
          <w:tcPr>
            <w:tcW w:w="0" w:type="auto"/>
          </w:tcPr>
          <w:p w14:paraId="516450F0" w14:textId="4AF8CB3F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 (8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8-16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0" w:type="auto"/>
          </w:tcPr>
          <w:p w14:paraId="1081F27D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4405D14" w14:textId="54F8371F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4 (7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-14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0" w:type="auto"/>
          </w:tcPr>
          <w:p w14:paraId="143FC6E6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10D8A" w:rsidRPr="000A14E6" w14:paraId="7DBF77DC" w14:textId="77777777" w:rsidTr="00050D6F">
        <w:trPr>
          <w:trHeight w:val="115"/>
        </w:trPr>
        <w:tc>
          <w:tcPr>
            <w:tcW w:w="0" w:type="auto"/>
          </w:tcPr>
          <w:p w14:paraId="30AADB64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 xml:space="preserve">Mombasa </w:t>
            </w:r>
          </w:p>
        </w:tc>
        <w:tc>
          <w:tcPr>
            <w:tcW w:w="0" w:type="auto"/>
          </w:tcPr>
          <w:p w14:paraId="25AF51B0" w14:textId="642367C1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 (4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-1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51DD95EB" w14:textId="28AB87C1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54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2-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</w:tc>
        <w:tc>
          <w:tcPr>
            <w:tcW w:w="0" w:type="auto"/>
          </w:tcPr>
          <w:p w14:paraId="3CCD2F10" w14:textId="782D7635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9 (4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-1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269358B9" w14:textId="73E1EFE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6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5-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</w:tr>
      <w:tr w:rsidR="00F10D8A" w:rsidRPr="000A14E6" w14:paraId="5A3EE39D" w14:textId="77777777" w:rsidTr="00050D6F">
        <w:trPr>
          <w:trHeight w:val="115"/>
        </w:trPr>
        <w:tc>
          <w:tcPr>
            <w:tcW w:w="0" w:type="auto"/>
          </w:tcPr>
          <w:p w14:paraId="35663E24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Nairobi</w:t>
            </w:r>
          </w:p>
        </w:tc>
        <w:tc>
          <w:tcPr>
            <w:tcW w:w="0" w:type="auto"/>
          </w:tcPr>
          <w:p w14:paraId="2E6AB170" w14:textId="3F21E171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 (8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5-16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0" w:type="auto"/>
          </w:tcPr>
          <w:p w14:paraId="4E25DEAB" w14:textId="062EB66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4-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51)</w:t>
            </w:r>
          </w:p>
        </w:tc>
        <w:tc>
          <w:tcPr>
            <w:tcW w:w="0" w:type="auto"/>
          </w:tcPr>
          <w:p w14:paraId="1DDC1CD1" w14:textId="6E051299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 (7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-15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0" w:type="auto"/>
          </w:tcPr>
          <w:p w14:paraId="204A3779" w14:textId="55E47F15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3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5-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</w:p>
        </w:tc>
      </w:tr>
      <w:tr w:rsidR="00F10D8A" w:rsidRPr="000A14E6" w14:paraId="57BD9A7F" w14:textId="77777777" w:rsidTr="00050D6F">
        <w:trPr>
          <w:trHeight w:val="117"/>
        </w:trPr>
        <w:tc>
          <w:tcPr>
            <w:tcW w:w="0" w:type="auto"/>
            <w:hideMark/>
          </w:tcPr>
          <w:p w14:paraId="39AEE2E4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05430B0A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0B39AC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B080C8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4957E4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0D8A" w:rsidRPr="000A14E6" w14:paraId="489B0F0C" w14:textId="77777777" w:rsidTr="00050D6F">
        <w:trPr>
          <w:trHeight w:val="115"/>
        </w:trPr>
        <w:tc>
          <w:tcPr>
            <w:tcW w:w="0" w:type="auto"/>
          </w:tcPr>
          <w:p w14:paraId="1FDCDDB8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0" w:type="auto"/>
          </w:tcPr>
          <w:p w14:paraId="77329EAD" w14:textId="630E722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9 (9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4-32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0" w:type="auto"/>
          </w:tcPr>
          <w:p w14:paraId="6BFE53F2" w14:textId="0826C841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57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86-2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86)</w:t>
            </w:r>
          </w:p>
        </w:tc>
        <w:tc>
          <w:tcPr>
            <w:tcW w:w="0" w:type="auto"/>
          </w:tcPr>
          <w:p w14:paraId="16E769EC" w14:textId="23CD4CF3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 (9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2-29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0" w:type="auto"/>
          </w:tcPr>
          <w:p w14:paraId="46D731B7" w14:textId="58760D88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45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7-2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</w:p>
        </w:tc>
      </w:tr>
      <w:tr w:rsidR="00F10D8A" w:rsidRPr="000A14E6" w14:paraId="3CAB8231" w14:textId="77777777" w:rsidTr="00050D6F">
        <w:trPr>
          <w:trHeight w:val="115"/>
        </w:trPr>
        <w:tc>
          <w:tcPr>
            <w:tcW w:w="0" w:type="auto"/>
          </w:tcPr>
          <w:p w14:paraId="7F9D29D4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0" w:type="auto"/>
          </w:tcPr>
          <w:p w14:paraId="4B5AAE7D" w14:textId="4EBE2033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 (9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5-14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0" w:type="auto"/>
          </w:tcPr>
          <w:p w14:paraId="70E4D0A4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5251E9D" w14:textId="252C61EC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 (9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-14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0" w:type="auto"/>
          </w:tcPr>
          <w:p w14:paraId="4C142A67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10D8A" w:rsidRPr="000A14E6" w14:paraId="3E346F01" w14:textId="77777777" w:rsidTr="00050D6F">
        <w:trPr>
          <w:trHeight w:val="115"/>
        </w:trPr>
        <w:tc>
          <w:tcPr>
            <w:tcW w:w="0" w:type="auto"/>
          </w:tcPr>
          <w:p w14:paraId="1AAE644D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0" w:type="auto"/>
          </w:tcPr>
          <w:p w14:paraId="2F4A90ED" w14:textId="68B4687D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 (2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-8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5AA69B5A" w14:textId="097CB853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8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21-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</w:p>
        </w:tc>
        <w:tc>
          <w:tcPr>
            <w:tcW w:w="0" w:type="auto"/>
          </w:tcPr>
          <w:p w14:paraId="44A2C1EF" w14:textId="732BC912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 (2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5-8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32F6B96E" w14:textId="0677BD99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9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21-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3)</w:t>
            </w:r>
          </w:p>
        </w:tc>
      </w:tr>
      <w:tr w:rsidR="00F10D8A" w:rsidRPr="000A14E6" w14:paraId="0FC24D5F" w14:textId="77777777" w:rsidTr="00050D6F">
        <w:trPr>
          <w:trHeight w:val="115"/>
        </w:trPr>
        <w:tc>
          <w:tcPr>
            <w:tcW w:w="0" w:type="auto"/>
          </w:tcPr>
          <w:p w14:paraId="7C933C1F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0" w:type="auto"/>
          </w:tcPr>
          <w:p w14:paraId="37766B65" w14:textId="6B6562B2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-24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0" w:type="auto"/>
          </w:tcPr>
          <w:p w14:paraId="5502DE87" w14:textId="3AB16CFE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42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6-2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84)</w:t>
            </w:r>
          </w:p>
        </w:tc>
        <w:tc>
          <w:tcPr>
            <w:tcW w:w="0" w:type="auto"/>
          </w:tcPr>
          <w:p w14:paraId="6A1FBCE7" w14:textId="1E0F3B8E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-26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5E9EDE48" w14:textId="6F5024F1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9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6-2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0)</w:t>
            </w:r>
          </w:p>
        </w:tc>
      </w:tr>
      <w:tr w:rsidR="00F10D8A" w:rsidRPr="000A14E6" w14:paraId="5A0C392C" w14:textId="77777777" w:rsidTr="00050D6F">
        <w:trPr>
          <w:trHeight w:val="115"/>
        </w:trPr>
        <w:tc>
          <w:tcPr>
            <w:tcW w:w="0" w:type="auto"/>
            <w:hideMark/>
          </w:tcPr>
          <w:p w14:paraId="2C1EE77E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mester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A3862B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5EFEB4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5E2C7C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6DD7CDE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10D8A" w:rsidRPr="000A14E6" w14:paraId="445CE831" w14:textId="77777777" w:rsidTr="00050D6F">
        <w:trPr>
          <w:trHeight w:val="115"/>
        </w:trPr>
        <w:tc>
          <w:tcPr>
            <w:tcW w:w="0" w:type="auto"/>
          </w:tcPr>
          <w:p w14:paraId="21FA35BC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EC4497" w14:textId="400ED1EF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 (3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4-16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0" w:type="auto"/>
          </w:tcPr>
          <w:p w14:paraId="01101FCA" w14:textId="6BC21282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85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9-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83)</w:t>
            </w:r>
          </w:p>
        </w:tc>
        <w:tc>
          <w:tcPr>
            <w:tcW w:w="0" w:type="auto"/>
          </w:tcPr>
          <w:p w14:paraId="62A02E12" w14:textId="0B8E4A4D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2 (3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4-14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0" w:type="auto"/>
          </w:tcPr>
          <w:p w14:paraId="36145064" w14:textId="6118C2BC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81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8-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3)</w:t>
            </w:r>
          </w:p>
        </w:tc>
      </w:tr>
      <w:tr w:rsidR="00F10D8A" w:rsidRPr="000A14E6" w14:paraId="276FB69E" w14:textId="77777777" w:rsidTr="00050D6F">
        <w:trPr>
          <w:trHeight w:val="115"/>
        </w:trPr>
        <w:tc>
          <w:tcPr>
            <w:tcW w:w="0" w:type="auto"/>
          </w:tcPr>
          <w:p w14:paraId="3B446DCD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B352EAF" w14:textId="049CA62F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2 (8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-14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0" w:type="auto"/>
          </w:tcPr>
          <w:p w14:paraId="524CC7EA" w14:textId="6F71CF2F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4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7-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</w:p>
        </w:tc>
        <w:tc>
          <w:tcPr>
            <w:tcW w:w="0" w:type="auto"/>
          </w:tcPr>
          <w:p w14:paraId="669E3BC4" w14:textId="647CCF28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9 (7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-13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5F67AD49" w14:textId="4B8EAE0C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9 (0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72-1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5)</w:t>
            </w:r>
          </w:p>
        </w:tc>
      </w:tr>
      <w:tr w:rsidR="00F10D8A" w:rsidRPr="000A14E6" w14:paraId="7915A3EC" w14:textId="77777777" w:rsidTr="00050D6F">
        <w:trPr>
          <w:trHeight w:val="115"/>
        </w:trPr>
        <w:tc>
          <w:tcPr>
            <w:tcW w:w="0" w:type="auto"/>
          </w:tcPr>
          <w:p w14:paraId="03BD90DC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A6B0A03" w14:textId="6D031504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8 (7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-13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176BD083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E2AE6A4" w14:textId="3360BDA5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0 (6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6-12</w:t>
            </w:r>
            <w:r w:rsidR="000A14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0" w:type="auto"/>
          </w:tcPr>
          <w:p w14:paraId="6EDEEC21" w14:textId="77777777" w:rsidR="00F10D8A" w:rsidRPr="000A14E6" w:rsidRDefault="00F10D8A" w:rsidP="00050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4E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</w:tbl>
    <w:p w14:paraId="4E3E9157" w14:textId="77777777" w:rsidR="00F10D8A" w:rsidRPr="003F6FFD" w:rsidRDefault="00F10D8A" w:rsidP="00F10D8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313BD">
        <w:rPr>
          <w:rFonts w:ascii="Times New Roman" w:hAnsi="Times New Roman" w:cs="Times New Roman"/>
          <w:sz w:val="20"/>
          <w:szCs w:val="20"/>
          <w:lang w:val="en-US"/>
        </w:rPr>
        <w:t xml:space="preserve">Adjusted PR from logistic regression. Adjusted PR was only computed for participants with NG or CT where the number of cases was sufficient for model convergence. CI=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6313BD">
        <w:rPr>
          <w:rFonts w:ascii="Times New Roman" w:hAnsi="Times New Roman" w:cs="Times New Roman"/>
          <w:sz w:val="20"/>
          <w:szCs w:val="20"/>
          <w:lang w:val="en-US"/>
        </w:rPr>
        <w:t xml:space="preserve">onfidence 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6313BD">
        <w:rPr>
          <w:rFonts w:ascii="Times New Roman" w:hAnsi="Times New Roman" w:cs="Times New Roman"/>
          <w:sz w:val="20"/>
          <w:szCs w:val="20"/>
          <w:lang w:val="en-US"/>
        </w:rPr>
        <w:t xml:space="preserve">nterval; CT= </w:t>
      </w:r>
      <w:r w:rsidRPr="006F69DF">
        <w:rPr>
          <w:rFonts w:ascii="Times New Roman" w:hAnsi="Times New Roman" w:cs="Times New Roman"/>
          <w:i/>
          <w:iCs/>
          <w:sz w:val="20"/>
          <w:szCs w:val="20"/>
          <w:lang w:val="en-US"/>
        </w:rPr>
        <w:t>Chlamydia trachomatis</w:t>
      </w:r>
      <w:r w:rsidRPr="006313BD">
        <w:rPr>
          <w:rFonts w:ascii="Times New Roman" w:hAnsi="Times New Roman" w:cs="Times New Roman"/>
          <w:sz w:val="20"/>
          <w:szCs w:val="20"/>
          <w:lang w:val="en-US"/>
        </w:rPr>
        <w:t xml:space="preserve">; NG= </w:t>
      </w:r>
      <w:r w:rsidRPr="003C0EEE">
        <w:rPr>
          <w:rFonts w:ascii="Times New Roman" w:hAnsi="Times New Roman" w:cs="Times New Roman"/>
          <w:i/>
          <w:iCs/>
          <w:sz w:val="20"/>
          <w:szCs w:val="20"/>
          <w:lang w:val="en-US"/>
        </w:rPr>
        <w:t>Neisseria gonorrhoeae</w:t>
      </w:r>
      <w:r w:rsidRPr="006313BD">
        <w:rPr>
          <w:rFonts w:ascii="Times New Roman" w:hAnsi="Times New Roman" w:cs="Times New Roman"/>
          <w:sz w:val="20"/>
          <w:szCs w:val="20"/>
          <w:lang w:val="en-US"/>
        </w:rPr>
        <w:t xml:space="preserve">; PR=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6313BD">
        <w:rPr>
          <w:rFonts w:ascii="Times New Roman" w:hAnsi="Times New Roman" w:cs="Times New Roman"/>
          <w:sz w:val="20"/>
          <w:szCs w:val="20"/>
          <w:lang w:val="en-US"/>
        </w:rPr>
        <w:t xml:space="preserve">revalence </w:t>
      </w:r>
      <w:r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6313BD">
        <w:rPr>
          <w:rFonts w:ascii="Times New Roman" w:hAnsi="Times New Roman" w:cs="Times New Roman"/>
          <w:sz w:val="20"/>
          <w:szCs w:val="20"/>
          <w:lang w:val="en-US"/>
        </w:rPr>
        <w:t>atio; Ref= reference leve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15A9324" w14:textId="77777777" w:rsidR="00F10D8A" w:rsidRDefault="00F10D8A" w:rsidP="00F10D8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3A3DB7" w14:textId="77777777" w:rsidR="00A2142E" w:rsidRPr="00F10D8A" w:rsidRDefault="00A2142E">
      <w:pPr>
        <w:rPr>
          <w:lang w:val="en-US"/>
        </w:rPr>
      </w:pPr>
    </w:p>
    <w:sectPr w:rsidR="00A2142E" w:rsidRPr="00F10D8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D8A"/>
    <w:rsid w:val="000A14E6"/>
    <w:rsid w:val="000C7CD1"/>
    <w:rsid w:val="00295345"/>
    <w:rsid w:val="003E55F1"/>
    <w:rsid w:val="00492925"/>
    <w:rsid w:val="004D098F"/>
    <w:rsid w:val="006F6F69"/>
    <w:rsid w:val="007D295C"/>
    <w:rsid w:val="007F0455"/>
    <w:rsid w:val="007F4FDD"/>
    <w:rsid w:val="008B2856"/>
    <w:rsid w:val="00A2142E"/>
    <w:rsid w:val="00A5031A"/>
    <w:rsid w:val="00C11AED"/>
    <w:rsid w:val="00CF6922"/>
    <w:rsid w:val="00D654A8"/>
    <w:rsid w:val="00F10D8A"/>
    <w:rsid w:val="3B4414F7"/>
    <w:rsid w:val="7F63D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A8540"/>
  <w15:chartTrackingRefBased/>
  <w15:docId w15:val="{C95F955E-AB56-402A-80D0-FE6FF142A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D8A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D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D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D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D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D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D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D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D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D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D8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D8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0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D8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10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D8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95345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ad2fc5-f673-42b0-8576-8915727b5704" xsi:nil="true"/>
    <lcf76f155ced4ddcb4097134ff3c332f xmlns="93be5f7c-2dee-4115-8c92-2eaf5fb03864">
      <Terms xmlns="http://schemas.microsoft.com/office/infopath/2007/PartnerControls"/>
    </lcf76f155ced4ddcb4097134ff3c332f>
    <bf13bb768fbc42efb2b9fdf8e42387fc xmlns="a47011d4-2256-413f-9039-ad8d6055f39d">
      <Terms xmlns="http://schemas.microsoft.com/office/infopath/2007/PartnerControls"/>
    </bf13bb768fbc42efb2b9fdf8e42387fc>
    <adc13467d2c44f6b96d00c40d5efb4af xmlns="a47011d4-2256-413f-9039-ad8d6055f39d">
      <Terms xmlns="http://schemas.microsoft.com/office/infopath/2007/PartnerControls"/>
    </adc13467d2c44f6b96d00c40d5efb4af>
    <Project xmlns="e8ad2fc5-f673-42b0-8576-8915727b5704" xsi:nil="true"/>
    <TaxCatchAllLabel xmlns="e8ad2fc5-f673-42b0-8576-8915727b5704" xsi:nil="true"/>
    <Created_x0020_by0 xmlns="93be5f7c-2dee-4115-8c92-2eaf5fb03864">
      <UserInfo>
        <DisplayName/>
        <AccountId xsi:nil="true"/>
        <AccountType/>
      </UserInfo>
    </Created_x0020_by0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RandD Document" ma:contentTypeID="0x010100462856BA91FED040932FE81EEC4A6F8000848E56A0E27645448A178451680783F1" ma:contentTypeVersion="34" ma:contentTypeDescription="Crée un document." ma:contentTypeScope="" ma:versionID="cc665561ad29069b8aefc433058f564b">
  <xsd:schema xmlns:xsd="http://www.w3.org/2001/XMLSchema" xmlns:xs="http://www.w3.org/2001/XMLSchema" xmlns:p="http://schemas.microsoft.com/office/2006/metadata/properties" xmlns:ns2="a47011d4-2256-413f-9039-ad8d6055f39d" xmlns:ns3="e8ad2fc5-f673-42b0-8576-8915727b5704" xmlns:ns4="93be5f7c-2dee-4115-8c92-2eaf5fb03864" targetNamespace="http://schemas.microsoft.com/office/2006/metadata/properties" ma:root="true" ma:fieldsID="50e20d007df6d865b1fe47961cff317e" ns2:_="" ns3:_="" ns4:_="">
    <xsd:import namespace="a47011d4-2256-413f-9039-ad8d6055f39d"/>
    <xsd:import namespace="e8ad2fc5-f673-42b0-8576-8915727b5704"/>
    <xsd:import namespace="93be5f7c-2dee-4115-8c92-2eaf5fb03864"/>
    <xsd:element name="properties">
      <xsd:complexType>
        <xsd:sequence>
          <xsd:element name="documentManagement">
            <xsd:complexType>
              <xsd:all>
                <xsd:element ref="ns3:Project" minOccurs="0"/>
                <xsd:element ref="ns4:Created_x0020_by0" minOccurs="0"/>
                <xsd:element ref="ns3:TaxCatchAllLabel" minOccurs="0"/>
                <xsd:element ref="ns2:bf13bb768fbc42efb2b9fdf8e42387fc" minOccurs="0"/>
                <xsd:element ref="ns2:adc13467d2c44f6b96d00c40d5efb4af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lcf76f155ced4ddcb4097134ff3c332f" minOccurs="0"/>
                <xsd:element ref="ns3:TaxCatchAll" minOccurs="0"/>
                <xsd:element ref="ns4:MediaServiceObjectDetectorVersions" minOccurs="0"/>
                <xsd:element ref="ns4:MediaServiceSearchPropertie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011d4-2256-413f-9039-ad8d6055f39d" elementFormDefault="qualified">
    <xsd:import namespace="http://schemas.microsoft.com/office/2006/documentManagement/types"/>
    <xsd:import namespace="http://schemas.microsoft.com/office/infopath/2007/PartnerControls"/>
    <xsd:element name="bf13bb768fbc42efb2b9fdf8e42387fc" ma:index="7" nillable="true" ma:taxonomy="true" ma:internalName="bf13bb768fbc42efb2b9fdf8e42387fc" ma:taxonomyFieldName="Audience1" ma:displayName="Audience" ma:indexed="true" ma:readOnly="false" ma:default="" ma:fieldId="{bf13bb76-8fbc-42ef-b2b9-fdf8e42387fc}" ma:sspId="50b8dcca-3e83-44b5-af86-5b7a637e331e" ma:termSetId="05105890-1978-4123-907f-511bfccbf83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dc13467d2c44f6b96d00c40d5efb4af" ma:index="9" nillable="true" ma:taxonomy="true" ma:internalName="adc13467d2c44f6b96d00c40d5efb4af" ma:taxonomyFieldName="Document_x0020_Type" ma:displayName="Document Type" ma:indexed="true" ma:readOnly="false" ma:default="" ma:fieldId="{adc13467-d2c4-4f6b-96d0-0c40d5efb4af}" ma:sspId="50b8dcca-3e83-44b5-af86-5b7a637e331e" ma:termSetId="bf856fa0-d97e-4176-9ebd-dc59d73b0609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ad2fc5-f673-42b0-8576-8915727b5704" elementFormDefault="qualified">
    <xsd:import namespace="http://schemas.microsoft.com/office/2006/documentManagement/types"/>
    <xsd:import namespace="http://schemas.microsoft.com/office/infopath/2007/PartnerControls"/>
    <xsd:element name="Project" ma:index="3" nillable="true" ma:displayName="Project" ma:internalName="Project">
      <xsd:simpleType>
        <xsd:restriction base="dms:Text">
          <xsd:maxLength value="255"/>
        </xsd:restriction>
      </xsd:simpleType>
    </xsd:element>
    <xsd:element name="TaxCatchAllLabel" ma:index="6" nillable="true" ma:displayName="Taxonomy Catch All Column1" ma:hidden="true" ma:list="{f52c04bc-35da-4839-89a4-de8ebcdb524e}" ma:internalName="TaxCatchAllLabel" ma:readOnly="false" ma:showField="CatchAllDataLabel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5" nillable="true" ma:displayName="Taxonomy Catch All Column" ma:hidden="true" ma:list="{f52c04bc-35da-4839-89a4-de8ebcdb524e}" ma:internalName="TaxCatchAll" ma:readOnly="false" ma:showField="CatchAllData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e5f7c-2dee-4115-8c92-2eaf5fb03864" elementFormDefault="qualified">
    <xsd:import namespace="http://schemas.microsoft.com/office/2006/documentManagement/types"/>
    <xsd:import namespace="http://schemas.microsoft.com/office/infopath/2007/PartnerControls"/>
    <xsd:element name="Created_x0020_by0" ma:index="4" nillable="true" ma:displayName="Created by" ma:list="UserInfo" ma:SharePointGroup="0" ma:internalName="Created_x0020_by0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50b8dcca-3e83-44b5-af86-5b7a637e33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Type de contenu"/>
        <xsd:element ref="dc:title" minOccurs="0" maxOccurs="1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844693-55B6-4B74-9683-0AC512ABA5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D40067-AE60-4CF4-855F-59D284AA6205}">
  <ds:schemaRefs>
    <ds:schemaRef ds:uri="http://schemas.microsoft.com/office/2006/metadata/properties"/>
    <ds:schemaRef ds:uri="http://schemas.microsoft.com/office/infopath/2007/PartnerControls"/>
    <ds:schemaRef ds:uri="e8ad2fc5-f673-42b0-8576-8915727b5704"/>
    <ds:schemaRef ds:uri="93be5f7c-2dee-4115-8c92-2eaf5fb03864"/>
    <ds:schemaRef ds:uri="a47011d4-2256-413f-9039-ad8d6055f39d"/>
  </ds:schemaRefs>
</ds:datastoreItem>
</file>

<file path=customXml/itemProps3.xml><?xml version="1.0" encoding="utf-8"?>
<ds:datastoreItem xmlns:ds="http://schemas.openxmlformats.org/officeDocument/2006/customXml" ds:itemID="{CDD13924-5F71-4324-98D7-3AC50F848D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7011d4-2256-413f-9039-ad8d6055f39d"/>
    <ds:schemaRef ds:uri="e8ad2fc5-f673-42b0-8576-8915727b5704"/>
    <ds:schemaRef ds:uri="93be5f7c-2dee-4115-8c92-2eaf5fb03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ettiol</dc:creator>
  <cp:keywords/>
  <dc:description/>
  <cp:lastModifiedBy>Esther Bettiol</cp:lastModifiedBy>
  <cp:revision>4</cp:revision>
  <dcterms:created xsi:type="dcterms:W3CDTF">2025-10-28T10:13:00Z</dcterms:created>
  <dcterms:modified xsi:type="dcterms:W3CDTF">2026-01-0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2856BA91FED040932FE81EEC4A6F8000848E56A0E27645448A178451680783F1</vt:lpwstr>
  </property>
  <property fmtid="{D5CDD505-2E9C-101B-9397-08002B2CF9AE}" pid="3" name="Document_x0020_Type">
    <vt:lpwstr/>
  </property>
  <property fmtid="{D5CDD505-2E9C-101B-9397-08002B2CF9AE}" pid="4" name="MediaServiceImageTags">
    <vt:lpwstr/>
  </property>
  <property fmtid="{D5CDD505-2E9C-101B-9397-08002B2CF9AE}" pid="5" name="Document Type">
    <vt:lpwstr/>
  </property>
  <property fmtid="{D5CDD505-2E9C-101B-9397-08002B2CF9AE}" pid="6" name="Audience1">
    <vt:lpwstr/>
  </property>
  <property fmtid="{D5CDD505-2E9C-101B-9397-08002B2CF9AE}" pid="7" name="Order">
    <vt:r8>15696200</vt:r8>
  </property>
  <property fmtid="{D5CDD505-2E9C-101B-9397-08002B2CF9AE}" pid="8" name="xd_Signature">
    <vt:bool>false</vt:bool>
  </property>
  <property fmtid="{D5CDD505-2E9C-101B-9397-08002B2CF9AE}" pid="9" name="xd_ProgID">
    <vt:lpwstr/>
  </property>
  <property fmtid="{D5CDD505-2E9C-101B-9397-08002B2CF9AE}" pid="10" name="ComplianceAssetId">
    <vt:lpwstr/>
  </property>
  <property fmtid="{D5CDD505-2E9C-101B-9397-08002B2CF9AE}" pid="11" name="TemplateUrl">
    <vt:lpwstr/>
  </property>
  <property fmtid="{D5CDD505-2E9C-101B-9397-08002B2CF9AE}" pid="12" name="_ExtendedDescription">
    <vt:lpwstr/>
  </property>
  <property fmtid="{D5CDD505-2E9C-101B-9397-08002B2CF9AE}" pid="13" name="TriggerFlowInfo">
    <vt:lpwstr/>
  </property>
  <property fmtid="{D5CDD505-2E9C-101B-9397-08002B2CF9AE}" pid="14" name="SharedWithUsers">
    <vt:lpwstr/>
  </property>
</Properties>
</file>